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329" w:rsidRDefault="00573329" w:rsidP="00573329">
      <w:pPr>
        <w:rPr>
          <w:b/>
        </w:rPr>
      </w:pPr>
      <w:r>
        <w:rPr>
          <w:b/>
        </w:rPr>
        <w:t xml:space="preserve">Additional file 4: </w:t>
      </w:r>
      <w:r w:rsidRPr="003E720D">
        <w:rPr>
          <w:b/>
        </w:rPr>
        <w:t xml:space="preserve">Distribution of injury-related ED visits by neighborhood of residence, </w:t>
      </w:r>
      <w:r>
        <w:rPr>
          <w:b/>
        </w:rPr>
        <w:t xml:space="preserve">ED </w:t>
      </w:r>
      <w:r w:rsidRPr="003E720D">
        <w:rPr>
          <w:b/>
        </w:rPr>
        <w:t>SS vs. SPARCS, NYC, 2008-2010</w:t>
      </w:r>
    </w:p>
    <w:tbl>
      <w:tblPr>
        <w:tblW w:w="133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5"/>
        <w:gridCol w:w="1125"/>
        <w:gridCol w:w="1121"/>
        <w:gridCol w:w="1082"/>
        <w:gridCol w:w="1121"/>
        <w:gridCol w:w="1121"/>
        <w:gridCol w:w="1082"/>
        <w:gridCol w:w="1121"/>
        <w:gridCol w:w="1121"/>
        <w:gridCol w:w="1082"/>
      </w:tblGrid>
      <w:tr w:rsidR="00573329" w:rsidRPr="00A55098" w:rsidTr="003E728E">
        <w:trPr>
          <w:trHeight w:val="58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affic-related injury to pedal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ycli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affic-related injury to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estri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affic-related injury to motor vehicle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ccup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73329" w:rsidRPr="00A55098" w:rsidTr="003E728E">
        <w:trPr>
          <w:trHeight w:val="765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ighborhood of residenc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gsbridge-Riverd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ast Bronx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dham-Bronx Par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ham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ogs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c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tona-Tremont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Bridge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risania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s Point-Mott Have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npoint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ntown-Heights-Slop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dford Stuyvesant-Crown Height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New Yor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set Par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ough Par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Flatbush-Flatbush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rsie-Flatland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sonhurst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Bay Ridg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ey Island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eepshead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sburg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hwick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shington Heights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wood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Harlem-Morningside Height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Harlem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West Sid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East Sid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lsea-Clinto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ramercy Park-Murray Hill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nwich Village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ho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on Square-Lower East Sid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Manhatta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 Island City-Astoria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Queen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shing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arview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yside-Little Nec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dgewood-Forest Hill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Meadow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Queen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ast Queen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kaway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 Richmond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leton-St. Georg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owbrook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Beach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tenville</w:t>
            </w:r>
            <w:proofErr w:type="spellEnd"/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BA07A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07A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</w:tr>
    </w:tbl>
    <w:p w:rsidR="00573329" w:rsidRDefault="00573329" w:rsidP="00573329"/>
    <w:tbl>
      <w:tblPr>
        <w:tblW w:w="13317" w:type="dxa"/>
        <w:tblInd w:w="93" w:type="dxa"/>
        <w:tblLook w:val="04A0" w:firstRow="1" w:lastRow="0" w:firstColumn="1" w:lastColumn="0" w:noHBand="0" w:noVBand="1"/>
      </w:tblPr>
      <w:tblGrid>
        <w:gridCol w:w="3345"/>
        <w:gridCol w:w="1121"/>
        <w:gridCol w:w="1121"/>
        <w:gridCol w:w="1082"/>
        <w:gridCol w:w="1121"/>
        <w:gridCol w:w="1121"/>
        <w:gridCol w:w="1082"/>
        <w:gridCol w:w="1121"/>
        <w:gridCol w:w="1121"/>
        <w:gridCol w:w="1082"/>
      </w:tblGrid>
      <w:tr w:rsidR="00573329" w:rsidRPr="00A55098" w:rsidTr="003E728E">
        <w:trPr>
          <w:trHeight w:val="58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all-related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ju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irearm-related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ju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573329" w:rsidRPr="002F1AC3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ssault-related stabbing </w:t>
            </w:r>
            <w:proofErr w:type="spellStart"/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ju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73329" w:rsidRPr="00A55098" w:rsidTr="003E728E">
        <w:trPr>
          <w:trHeight w:val="765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ighborhood of resid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 </w:t>
            </w: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 Propor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573329" w:rsidRPr="00A55098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gsbridge-Riverdal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ast Bronx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dham-Bronx Par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ham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ogs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c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tona-Tremo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Bridge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risani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unts Point-Mott Hav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npoint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ntown-Heights-Slop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dford Stuyvesant-Crown Height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New Yor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set Par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ough Par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Flatbush-Flatbus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rsie-Flatland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sonhurst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Bay Rid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ey Island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eepshead</w:t>
            </w:r>
            <w:proofErr w:type="spellEnd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sburg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hwick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shington Heights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woo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Harlem-Morningside Height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Harle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West Si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East Si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lsea-Clint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mercy Park-Murray Hi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nwich Village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ho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on Square-Lower East Si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Manhatt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 Island City-Astor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Quee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shing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arview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yside-Little Nec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dgewood-Forest Hill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 Meadow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west Quee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0B265B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ast Quee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ocka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 Richmo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leton-St. Geor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owbrook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73329" w:rsidRPr="00A55098" w:rsidTr="003E728E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A55098" w:rsidRDefault="00573329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Beach-</w:t>
            </w:r>
            <w:proofErr w:type="spellStart"/>
            <w:r w:rsidRPr="00A55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tenville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3329" w:rsidRPr="000B265B" w:rsidRDefault="00573329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6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</w:tbl>
    <w:p w:rsidR="00573329" w:rsidRDefault="00573329" w:rsidP="00573329">
      <w:pPr>
        <w:rPr>
          <w:sz w:val="20"/>
        </w:rPr>
      </w:pPr>
    </w:p>
    <w:p w:rsidR="00573329" w:rsidRDefault="00573329" w:rsidP="00573329">
      <w:pPr>
        <w:rPr>
          <w:sz w:val="20"/>
        </w:rPr>
      </w:pPr>
      <w:r w:rsidRPr="00994291">
        <w:rPr>
          <w:sz w:val="20"/>
        </w:rPr>
        <w:t xml:space="preserve">Notes: </w:t>
      </w:r>
      <w:proofErr w:type="gramStart"/>
      <w:r w:rsidRPr="00994291">
        <w:rPr>
          <w:sz w:val="20"/>
          <w:vertAlign w:val="superscript"/>
        </w:rPr>
        <w:t>a</w:t>
      </w:r>
      <w:r w:rsidRPr="00994291">
        <w:rPr>
          <w:sz w:val="20"/>
        </w:rPr>
        <w:t xml:space="preserve"> Column percentages</w:t>
      </w:r>
      <w:proofErr w:type="gramEnd"/>
      <w:r w:rsidRPr="00994291">
        <w:rPr>
          <w:sz w:val="20"/>
        </w:rPr>
        <w:t xml:space="preserve"> may not add up to 100% due to rounding and/or missing data</w:t>
      </w:r>
      <w:r>
        <w:rPr>
          <w:sz w:val="20"/>
        </w:rPr>
        <w:t xml:space="preserve"> </w:t>
      </w:r>
    </w:p>
    <w:p w:rsidR="00973773" w:rsidRDefault="00973773">
      <w:bookmarkStart w:id="0" w:name="_GoBack"/>
      <w:bookmarkEnd w:id="0"/>
    </w:p>
    <w:sectPr w:rsidR="00973773" w:rsidSect="00D234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329"/>
    <w:rsid w:val="00573329"/>
    <w:rsid w:val="0097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329"/>
  </w:style>
  <w:style w:type="paragraph" w:styleId="Footer">
    <w:name w:val="footer"/>
    <w:basedOn w:val="Normal"/>
    <w:link w:val="FooterChar"/>
    <w:uiPriority w:val="99"/>
    <w:unhideWhenUsed/>
    <w:rsid w:val="00573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3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329"/>
  </w:style>
  <w:style w:type="paragraph" w:styleId="Footer">
    <w:name w:val="footer"/>
    <w:basedOn w:val="Normal"/>
    <w:link w:val="FooterChar"/>
    <w:uiPriority w:val="99"/>
    <w:unhideWhenUsed/>
    <w:rsid w:val="00573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l, Kacie</dc:creator>
  <cp:lastModifiedBy>Seil, Kacie</cp:lastModifiedBy>
  <cp:revision>1</cp:revision>
  <dcterms:created xsi:type="dcterms:W3CDTF">2015-05-15T19:11:00Z</dcterms:created>
  <dcterms:modified xsi:type="dcterms:W3CDTF">2015-05-15T19:12:00Z</dcterms:modified>
</cp:coreProperties>
</file>